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2" w:hanging="122"/>
        <w:jc w:val="center"/>
        <w:rPr/>
      </w:pPr>
      <w:r>
        <w:rPr>
          <w:rFonts w:cs="Times New Roman" w:ascii="Times New Roman" w:hAnsi="Times New Roman"/>
          <w:b/>
          <w:color w:val="000000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Cs w:val="24"/>
        </w:rPr>
        <w:t>S1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Primer sequences used in </w:t>
      </w:r>
      <w:r>
        <w:rPr>
          <w:rFonts w:cs="Times New Roman" w:ascii="Times New Roman" w:hAnsi="Times New Roman"/>
          <w:b/>
          <w:color w:val="000000"/>
          <w:szCs w:val="24"/>
        </w:rPr>
        <w:t>qRT</w:t>
      </w:r>
      <w:r>
        <w:rPr/>
        <w:t xml:space="preserve">-PCR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26"/>
        <w:gridCol w:w="4445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Gen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Primer</w:t>
            </w:r>
          </w:p>
        </w:tc>
        <w:tc>
          <w:tcPr>
            <w:tcW w:w="4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Sequence (5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SPA1B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4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ATGCGCTCGAGTCCT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CTTGCCCTTGAGACCC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K3C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TGCAGACGAACCCAT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TCTCAGCTGCCTTCT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LN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CCGATGTGTCACTGA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TTGCCTGAAGGAGCA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REB3L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AGGCAGAGGAGAGA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CTCCAGCCCATCTATG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ATGTCGTGGAGTCTACTGGCG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TGAGCCCTTCCACGATGC</w:t>
            </w:r>
          </w:p>
        </w:tc>
      </w:tr>
    </w:tbl>
    <w:p>
      <w:pPr>
        <w:pStyle w:val="Normal"/>
        <w:ind w:left="122" w:hanging="122"/>
        <w:jc w:val="center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  <w:r>
        <w:br w:type="page"/>
      </w:r>
    </w:p>
    <w:p>
      <w:pPr>
        <w:pStyle w:val="Normal"/>
        <w:ind w:left="122" w:hanging="122"/>
        <w:jc w:val="center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Cs w:val="24"/>
        </w:rPr>
        <w:t>S2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E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nriched pathways between </w:t>
      </w:r>
      <w:r>
        <w:rPr>
          <w:rFonts w:cs="Times New Roman" w:ascii="Times New Roman" w:hAnsi="Times New Roman"/>
          <w:b/>
          <w:color w:val="000000"/>
          <w:szCs w:val="24"/>
        </w:rPr>
        <w:t>LOP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group vs. Control group </w:t>
      </w:r>
    </w:p>
    <w:p>
      <w:pPr>
        <w:pStyle w:val="Normal"/>
        <w:ind w:left="122" w:hanging="122"/>
        <w:jc w:val="center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tbl>
      <w:tblPr>
        <w:tblW w:w="90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3987"/>
        <w:gridCol w:w="2268"/>
        <w:gridCol w:w="2158"/>
      </w:tblGrid>
      <w:tr>
        <w:trPr>
          <w:trHeight w:val="276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o.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#Term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atabase</w:t>
            </w:r>
          </w:p>
        </w:tc>
        <w:tc>
          <w:tcPr>
            <w:tcW w:w="2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D</w:t>
            </w:r>
          </w:p>
        </w:tc>
      </w:tr>
      <w:tr>
        <w:trPr>
          <w:trHeight w:val="276" w:hRule="atLeast"/>
        </w:trPr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3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IF-1 signaling pathway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4066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PK signaling pathwa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4010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solution of Sister Chromatid Cohes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actome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-RNO-2500257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itotic Prometaphas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actome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-RNO-68877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TP53 Degrada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actome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-RNO-6804757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TP53 Expression and Degrada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actome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-RNO-6806003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fluenza 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5164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NF signaling pathwa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4668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P53 Regulates Transcription of Cell Cycle Gen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actome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-RNO-6791312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lo-like kinase mediated event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actome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-RNO-156711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strogen signaling pathwa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4915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yclin A/B1 associated events during G2/M transi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actome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-RNO-69273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Osteoclast differentia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4380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epatitis 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5160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2/M DNA replication checkpoin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actome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-RNO-69478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dosterone synthesis and secre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4925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OD-like receptor signaling pathwa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4621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GE-RAGE signaling pathway in diabetic complication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4933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HO GTPases Activate Formin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actome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-RNO-5663220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itrogen metabolis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0910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ranscriptional misregulation in cance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5202</w:t>
            </w:r>
          </w:p>
        </w:tc>
      </w:tr>
      <w:tr>
        <w:trPr>
          <w:trHeight w:val="276" w:hRule="atLeast"/>
        </w:trPr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2</w:t>
            </w:r>
          </w:p>
        </w:tc>
        <w:tc>
          <w:tcPr>
            <w:tcW w:w="3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epatitis B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5161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ind w:left="122" w:hanging="122"/>
        <w:jc w:val="center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Cs w:val="24"/>
        </w:rPr>
        <w:t>S3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E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nriched pathways between </w:t>
      </w:r>
      <w:r>
        <w:rPr>
          <w:rFonts w:cs="Times New Roman" w:ascii="Times New Roman" w:hAnsi="Times New Roman"/>
          <w:b/>
          <w:color w:val="000000"/>
          <w:szCs w:val="24"/>
        </w:rPr>
        <w:t>LOP+LCBL-M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group vs. </w:t>
      </w:r>
      <w:r>
        <w:rPr>
          <w:rFonts w:cs="Times New Roman" w:ascii="Times New Roman" w:hAnsi="Times New Roman"/>
          <w:b/>
          <w:color w:val="000000"/>
          <w:szCs w:val="24"/>
        </w:rPr>
        <w:t>LOP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group </w:t>
      </w:r>
    </w:p>
    <w:p>
      <w:pPr>
        <w:pStyle w:val="Normal"/>
        <w:ind w:left="122" w:hanging="122"/>
        <w:jc w:val="center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tbl>
      <w:tblPr>
        <w:tblW w:w="90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3987"/>
        <w:gridCol w:w="2268"/>
        <w:gridCol w:w="2158"/>
      </w:tblGrid>
      <w:tr>
        <w:trPr>
          <w:trHeight w:val="276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o.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#Term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atabase</w:t>
            </w:r>
          </w:p>
        </w:tc>
        <w:tc>
          <w:tcPr>
            <w:tcW w:w="2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D</w:t>
            </w:r>
          </w:p>
        </w:tc>
      </w:tr>
      <w:tr>
        <w:trPr>
          <w:trHeight w:val="276" w:hRule="atLeast"/>
        </w:trPr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3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fluenza A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5164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GMP-PKG signaling pathwa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4022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actin cytoskelet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4810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PK signaling pathwa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4010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c gamma R-mediated phagocyto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4666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oxoplasmo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5145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ncreatic canc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5212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rostate canc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5215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strogen signaling pathwa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4915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TLV-I infec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5166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UMOylation of DNA replication protei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actom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-RNO-4615885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eubiquitina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actom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-RNO-5688426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moebia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5146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asl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5162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holine metabolism in canc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5231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ransport of Mature Transcript to Cytoplas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actom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-RNO-72202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ransport of Mature mRNA derived from an Intron-Containing Transcrip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actom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-RNO-159236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GE-RAGE signaling pathway in diabetic complicatio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4933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as signaling pathwa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4014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acterial invasion of epithelial cell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5100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denosine P1 recepto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actom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-RNO-417973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2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hagas disease (American trypanosomiasi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5142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on-small cell lung canc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5223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4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epatitis 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5161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NF signaling pathwa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4668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6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ocal adhes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4510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7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mall cell lung canc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5222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8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evelopmental Biolog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actom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-RNO-1266738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GFR tyrosine kinase inhibitor resista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1521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eterotrimeric G-protein signaling pathway-Gq alpha and Go alpha mediated pathwa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NTHER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00027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flammatory bowel disease (IBD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5321</w:t>
            </w:r>
          </w:p>
        </w:tc>
      </w:tr>
      <w:tr>
        <w:trPr>
          <w:trHeight w:val="276" w:hRule="atLeast"/>
        </w:trPr>
        <w:tc>
          <w:tcPr>
            <w:tcW w:w="6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2</w:t>
            </w:r>
          </w:p>
        </w:tc>
        <w:tc>
          <w:tcPr>
            <w:tcW w:w="3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ongevity regulating pathway - multiple speci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o04213</w:t>
            </w:r>
          </w:p>
        </w:tc>
      </w:tr>
      <w:tr>
        <w:trPr>
          <w:trHeight w:val="276" w:hRule="atLeast"/>
        </w:trPr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3</w:t>
            </w:r>
          </w:p>
        </w:tc>
        <w:tc>
          <w:tcPr>
            <w:tcW w:w="3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flammation mediated by chemokine and cytokine signaling pathway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NTHER</w:t>
            </w:r>
          </w:p>
        </w:tc>
        <w:tc>
          <w:tcPr>
            <w:tcW w:w="21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0003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1T03:51:00Z</dcterms:created>
  <dc:creator>用户</dc:creator>
  <dc:description/>
  <dc:language>en-US</dc:language>
  <cp:lastModifiedBy>MM</cp:lastModifiedBy>
  <dcterms:modified xsi:type="dcterms:W3CDTF">2025-09-21T03:51:00Z</dcterms:modified>
  <cp:revision>2</cp:revision>
  <dc:subject/>
  <dc:title/>
</cp:coreProperties>
</file>